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E51" w:rsidRPr="00513A30" w:rsidRDefault="00140E51" w:rsidP="00140E51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140E51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17</w:t>
      </w:r>
      <w:r w:rsidRPr="00140E51">
        <w:rPr>
          <w:rFonts w:ascii="Times New Roman" w:eastAsia="黑体" w:hAnsi="Times New Roman" w:cs="Times New Roman"/>
          <w:b/>
          <w:kern w:val="2"/>
          <w:sz w:val="21"/>
          <w:szCs w:val="21"/>
        </w:rPr>
        <w:t>:</w:t>
      </w:r>
      <w:r w:rsidRPr="00140E51">
        <w:rPr>
          <w:rFonts w:ascii="Times New Roman" w:eastAsia="黑体" w:hAnsi="Times New Roman" w:cs="Times New Roman"/>
          <w:b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>Table S11.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Raw data of FPKM related to the genes of RT-PCR in SR25SW vs. SR25TZ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.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fldChar w:fldCharType="begin"/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instrText xml:space="preserve"> ADDIN </w:instrTex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fldChar w:fldCharType="end"/>
      </w:r>
    </w:p>
    <w:tbl>
      <w:tblPr>
        <w:tblW w:w="13848" w:type="dxa"/>
        <w:tblLook w:val="04A0" w:firstRow="1" w:lastRow="0" w:firstColumn="1" w:lastColumn="0" w:noHBand="0" w:noVBand="1"/>
      </w:tblPr>
      <w:tblGrid>
        <w:gridCol w:w="1558"/>
        <w:gridCol w:w="1343"/>
        <w:gridCol w:w="684"/>
        <w:gridCol w:w="683"/>
        <w:gridCol w:w="683"/>
        <w:gridCol w:w="792"/>
        <w:gridCol w:w="792"/>
        <w:gridCol w:w="683"/>
        <w:gridCol w:w="721"/>
        <w:gridCol w:w="721"/>
        <w:gridCol w:w="721"/>
        <w:gridCol w:w="721"/>
        <w:gridCol w:w="721"/>
        <w:gridCol w:w="721"/>
        <w:gridCol w:w="721"/>
        <w:gridCol w:w="480"/>
        <w:gridCol w:w="624"/>
        <w:gridCol w:w="589"/>
      </w:tblGrid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family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#I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3_Coun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2_Coun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1_Coun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3_Coun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2_Coun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1_Count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3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2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s-1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3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2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25t-1_FPK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ed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(hydroxycinnamoyl shikimate transferas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4.11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1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6.98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'H(flavanone 3'-hydroxylas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1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0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30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7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9780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1046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06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.9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01.6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79.3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9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76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D(cinnamyl-alcohol dehydrogenas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1.34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4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15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77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(phenylalanine ammonia-lyas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10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98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6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65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(alpha-amylase) [EC:3.2.1.1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4.23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10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9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3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2.10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S/Susy(sucrose </w:t>
            </w: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ynthase)[EC:2.4.1.13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vm.TU.Chr10.15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51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96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88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RKY(transcription factor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2.15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6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1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34.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62.00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99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8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7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5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6 </w:t>
            </w:r>
          </w:p>
        </w:tc>
      </w:tr>
      <w:tr w:rsidR="00CF51BF" w:rsidRPr="00CF51BF" w:rsidTr="00CF51BF">
        <w:trPr>
          <w:trHeight w:val="1027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RKY(transcription factors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m.TU.Chr7.3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7.00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84.0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79.00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.60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.42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E51" w:rsidRPr="00140E51" w:rsidRDefault="00140E51" w:rsidP="00140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E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57 </w:t>
            </w:r>
          </w:p>
        </w:tc>
      </w:tr>
    </w:tbl>
    <w:p w:rsidR="0091658F" w:rsidRPr="00140E51" w:rsidRDefault="0091658F"/>
    <w:sectPr w:rsidR="0091658F" w:rsidRPr="00140E51" w:rsidSect="00140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E51" w:rsidRDefault="00140E51" w:rsidP="00140E51">
      <w:r>
        <w:separator/>
      </w:r>
    </w:p>
  </w:endnote>
  <w:endnote w:type="continuationSeparator" w:id="0">
    <w:p w:rsidR="00140E51" w:rsidRDefault="00140E51" w:rsidP="0014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E51" w:rsidRDefault="00140E51" w:rsidP="00140E51">
      <w:r>
        <w:separator/>
      </w:r>
    </w:p>
  </w:footnote>
  <w:footnote w:type="continuationSeparator" w:id="0">
    <w:p w:rsidR="00140E51" w:rsidRDefault="00140E51" w:rsidP="00140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E8"/>
    <w:rsid w:val="00140E51"/>
    <w:rsid w:val="008D40E8"/>
    <w:rsid w:val="0091658F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47BBF8-E08B-4BC4-877B-233E7007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0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0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0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0E51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140E51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7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3:15:00Z</dcterms:created>
  <dcterms:modified xsi:type="dcterms:W3CDTF">2024-02-29T13:17:00Z</dcterms:modified>
</cp:coreProperties>
</file>